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63B3D" w14:textId="465E9A04" w:rsidR="003859A6" w:rsidRPr="00C508B9" w:rsidRDefault="00C508B9" w:rsidP="00F73AF9">
      <w:pPr>
        <w:spacing w:after="240" w:line="330" w:lineRule="atLeast"/>
        <w:rPr>
          <w:rFonts w:ascii="Times New Roman" w:eastAsia="Times New Roman" w:hAnsi="Times New Roman" w:cs="Times New Roman"/>
          <w:b/>
          <w:bCs/>
          <w:color w:val="000000" w:themeColor="text1"/>
          <w:szCs w:val="20"/>
          <w:lang w:val="en-CA"/>
        </w:rPr>
      </w:pPr>
      <w:r w:rsidRPr="00C508B9">
        <w:rPr>
          <w:rFonts w:cs="Garamond"/>
          <w:b/>
          <w:bCs/>
          <w:color w:val="000000" w:themeColor="text1"/>
          <w:sz w:val="28"/>
          <w:lang w:val="en-CA"/>
        </w:rPr>
        <w:t>Additional file</w:t>
      </w:r>
      <w:r w:rsidR="00147D6D" w:rsidRPr="00C508B9">
        <w:rPr>
          <w:rFonts w:ascii="Times New Roman" w:eastAsia="Times New Roman" w:hAnsi="Times New Roman" w:cs="Times New Roman"/>
          <w:b/>
          <w:bCs/>
          <w:color w:val="000000" w:themeColor="text1"/>
          <w:szCs w:val="20"/>
          <w:lang w:val="en-CA"/>
        </w:rPr>
        <w:t xml:space="preserve"> 3</w:t>
      </w:r>
      <w:r w:rsidR="006831A0" w:rsidRPr="00C508B9">
        <w:rPr>
          <w:rFonts w:ascii="Times New Roman" w:eastAsia="Times New Roman" w:hAnsi="Times New Roman" w:cs="Times New Roman"/>
          <w:b/>
          <w:bCs/>
          <w:color w:val="000000" w:themeColor="text1"/>
          <w:szCs w:val="20"/>
          <w:lang w:val="en-CA"/>
        </w:rPr>
        <w:t>:</w:t>
      </w:r>
      <w:r w:rsidR="00881951" w:rsidRPr="00C508B9">
        <w:rPr>
          <w:rFonts w:ascii="Times New Roman" w:eastAsia="Times New Roman" w:hAnsi="Times New Roman" w:cs="Times New Roman"/>
          <w:b/>
          <w:bCs/>
          <w:color w:val="000000" w:themeColor="text1"/>
          <w:szCs w:val="20"/>
          <w:lang w:val="en-CA"/>
        </w:rPr>
        <w:t> Components of balance operational definitions</w:t>
      </w:r>
      <w:bookmarkStart w:id="0" w:name="_GoBack"/>
      <w:bookmarkEnd w:id="0"/>
    </w:p>
    <w:tbl>
      <w:tblPr>
        <w:tblW w:w="852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8"/>
        <w:gridCol w:w="6002"/>
      </w:tblGrid>
      <w:tr w:rsidR="00F73AF9" w:rsidRPr="00881951" w14:paraId="1BDC187F" w14:textId="77777777" w:rsidTr="003859A6">
        <w:trPr>
          <w:tblHeader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AED5D" w14:textId="50341FB5" w:rsidR="00881951" w:rsidRPr="00881951" w:rsidRDefault="00881951" w:rsidP="008819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Domains in Systems Framework for Postural Contro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40C541" w14:textId="77777777" w:rsidR="00881951" w:rsidRPr="00881951" w:rsidRDefault="00881951" w:rsidP="008819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Scoping Review Adaptation of Component of Balance and Operational Definition</w:t>
            </w:r>
          </w:p>
        </w:tc>
      </w:tr>
      <w:tr w:rsidR="00F73AF9" w:rsidRPr="00881951" w14:paraId="134BB9D0" w14:textId="77777777" w:rsidTr="003859A6">
        <w:tc>
          <w:tcPr>
            <w:tcW w:w="0" w:type="auto"/>
            <w:tcBorders>
              <w:top w:val="single" w:sz="4" w:space="0" w:color="000000" w:themeColor="tex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4775B" w14:textId="77777777" w:rsidR="00881951" w:rsidRPr="00881951" w:rsidRDefault="00881951" w:rsidP="008819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. Biomechanical constraints: degrees of freedom, strength, limits of stabilit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31EAAD" w14:textId="4B8ACF9F" w:rsidR="00881951" w:rsidRPr="00881951" w:rsidRDefault="00881951" w:rsidP="00F73AF9">
            <w:pPr>
              <w:spacing w:after="120"/>
              <w:ind w:left="720" w:right="28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.</w:t>
            </w:r>
            <w:r w:rsidR="00F73AF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unctional stability limits: Ability to move the center of mass as far as possible in the anteroposterior or mediolateral directions within the base of support</w:t>
            </w:r>
          </w:p>
          <w:p w14:paraId="0BA7CD33" w14:textId="41AED806" w:rsidR="00881951" w:rsidRPr="00881951" w:rsidRDefault="00F73AF9" w:rsidP="00F73AF9">
            <w:pPr>
              <w:spacing w:after="120"/>
              <w:ind w:left="720" w:right="28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. </w:t>
            </w:r>
            <w:r w:rsidR="00881951"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Underlying motor systems: </w:t>
            </w:r>
            <w:proofErr w:type="spellStart"/>
            <w:r w:rsidR="00881951"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g</w:t>
            </w:r>
            <w:proofErr w:type="spellEnd"/>
            <w:r w:rsidR="00881951"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, strength and coordination</w:t>
            </w:r>
          </w:p>
          <w:p w14:paraId="70BCBA80" w14:textId="274BF415" w:rsidR="00881951" w:rsidRPr="00881951" w:rsidRDefault="00881951" w:rsidP="00F73AF9">
            <w:pPr>
              <w:ind w:left="720" w:right="3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.</w:t>
            </w:r>
            <w:r w:rsidR="00F73AF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tatic stability: Ability to maintain position of the center of mass in unsupported stance when the base of the support does not change (may include wide stance, narrow, 1-legged stance, tandem—any standing condition)</w:t>
            </w:r>
          </w:p>
        </w:tc>
      </w:tr>
      <w:tr w:rsidR="00F73AF9" w:rsidRPr="00881951" w14:paraId="686A365A" w14:textId="77777777" w:rsidTr="0088195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241709" w14:textId="77777777" w:rsidR="00881951" w:rsidRPr="00881951" w:rsidRDefault="00881951" w:rsidP="008819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. Orientation in space: perception of gravity, verticali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949022" w14:textId="77777777" w:rsidR="00881951" w:rsidRPr="00881951" w:rsidRDefault="00881951" w:rsidP="00881951">
            <w:pPr>
              <w:spacing w:after="240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. Verticality: Ability to orient appropriately with respect to gravity (</w:t>
            </w:r>
            <w:proofErr w:type="spellStart"/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g</w:t>
            </w:r>
            <w:proofErr w:type="spellEnd"/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, evaluation of lean)</w:t>
            </w:r>
          </w:p>
        </w:tc>
      </w:tr>
      <w:tr w:rsidR="00F73AF9" w:rsidRPr="00881951" w14:paraId="7F112366" w14:textId="77777777" w:rsidTr="0088195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B3F7E8" w14:textId="77777777" w:rsidR="00881951" w:rsidRPr="00881951" w:rsidRDefault="00881951" w:rsidP="008819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. Movement strategies: reactive, anticipatory, volunta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A57A0" w14:textId="77777777" w:rsidR="00881951" w:rsidRPr="00881951" w:rsidRDefault="00881951" w:rsidP="00881951">
            <w:pPr>
              <w:spacing w:after="240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. Reactive postural control: Ability to recover stability after an external perturbation to bring the center of mass within the base of support through corrective movements (</w:t>
            </w:r>
            <w:proofErr w:type="spellStart"/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g</w:t>
            </w:r>
            <w:proofErr w:type="spellEnd"/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, ankle, hip, and stepping strategies)</w:t>
            </w:r>
          </w:p>
          <w:p w14:paraId="35404E85" w14:textId="77777777" w:rsidR="00881951" w:rsidRPr="00881951" w:rsidRDefault="00881951" w:rsidP="00881951">
            <w:pPr>
              <w:spacing w:after="240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Anticipatory postural control: Ability to shift the center of mass before a discrete voluntary movement (</w:t>
            </w:r>
            <w:proofErr w:type="spellStart"/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g</w:t>
            </w:r>
            <w:proofErr w:type="spellEnd"/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, stepping-lifting leg, arm raise, head turn)</w:t>
            </w:r>
          </w:p>
        </w:tc>
      </w:tr>
      <w:tr w:rsidR="00F73AF9" w:rsidRPr="00881951" w14:paraId="52E80093" w14:textId="77777777" w:rsidTr="0088195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87ED26" w14:textId="77777777" w:rsidR="00881951" w:rsidRPr="00881951" w:rsidRDefault="00881951" w:rsidP="008819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. Control of dynamics: gait, proactiv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A1B6A1" w14:textId="77777777" w:rsidR="00881951" w:rsidRPr="00881951" w:rsidRDefault="00881951" w:rsidP="00881951">
            <w:pPr>
              <w:spacing w:after="240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. Dynamic stability: Ability to exert ongoing control of center of mass when the base of the support is changing (</w:t>
            </w:r>
            <w:proofErr w:type="spellStart"/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g</w:t>
            </w:r>
            <w:proofErr w:type="spellEnd"/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, during gait and postural transitions)</w:t>
            </w:r>
          </w:p>
        </w:tc>
      </w:tr>
      <w:tr w:rsidR="00F73AF9" w:rsidRPr="00881951" w14:paraId="2F7404F7" w14:textId="77777777" w:rsidTr="0088195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AE92F" w14:textId="77777777" w:rsidR="00881951" w:rsidRPr="00881951" w:rsidRDefault="00881951" w:rsidP="008819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. Sensory strategies: integration, reweight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08B7E" w14:textId="77777777" w:rsidR="00881951" w:rsidRPr="00881951" w:rsidRDefault="00881951" w:rsidP="00881951">
            <w:pPr>
              <w:spacing w:after="240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8. Sensory integration: Ability to reweight sensory information (vision, vestibular, somatosensory) when input altered</w:t>
            </w:r>
          </w:p>
        </w:tc>
      </w:tr>
      <w:tr w:rsidR="00F73AF9" w:rsidRPr="00881951" w14:paraId="0333B77D" w14:textId="77777777" w:rsidTr="003859A6">
        <w:tc>
          <w:tcPr>
            <w:tcW w:w="0" w:type="auto"/>
            <w:tcBorders>
              <w:bottom w:val="single" w:sz="4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EF474F" w14:textId="77777777" w:rsidR="00881951" w:rsidRPr="00881951" w:rsidRDefault="00881951" w:rsidP="00F73AF9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6. Cognitive processing: attention, learning</w:t>
            </w:r>
          </w:p>
        </w:tc>
        <w:tc>
          <w:tcPr>
            <w:tcW w:w="0" w:type="auto"/>
            <w:tcBorders>
              <w:bottom w:val="single" w:sz="4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8F516E" w14:textId="77777777" w:rsidR="00881951" w:rsidRPr="00881951" w:rsidRDefault="00881951" w:rsidP="00F73AF9">
            <w:pPr>
              <w:spacing w:after="120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. Cognitive influences: Ability to maintain stability while responding to commands during the task or attend to additional tasks (</w:t>
            </w:r>
            <w:proofErr w:type="spellStart"/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g</w:t>
            </w:r>
            <w:proofErr w:type="spellEnd"/>
            <w:r w:rsidRPr="0088195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, dual-tasking)</w:t>
            </w:r>
          </w:p>
        </w:tc>
      </w:tr>
    </w:tbl>
    <w:p w14:paraId="7212F7AC" w14:textId="6D6D6B19" w:rsidR="00946DDC" w:rsidRPr="006831A0" w:rsidRDefault="006831A0" w:rsidP="00F73AF9">
      <w:pPr>
        <w:spacing w:before="120"/>
        <w:rPr>
          <w:rFonts w:ascii="Times New Roman" w:hAnsi="Times New Roman" w:cs="Times New Roman"/>
          <w:lang w:val="en-CA"/>
        </w:rPr>
      </w:pPr>
      <w:r w:rsidRPr="006831A0">
        <w:rPr>
          <w:rFonts w:ascii="Times New Roman" w:hAnsi="Times New Roman" w:cs="Times New Roman"/>
          <w:lang w:val="en-CA"/>
        </w:rPr>
        <w:t xml:space="preserve">Retrieved with permission from </w:t>
      </w:r>
      <w:r w:rsidRPr="006831A0">
        <w:rPr>
          <w:rFonts w:ascii="Times New Roman" w:hAnsi="Times New Roman" w:cs="Times New Roman"/>
        </w:rPr>
        <w:t xml:space="preserve">Sibley KM, Beauchamp MK, Van </w:t>
      </w:r>
      <w:proofErr w:type="spellStart"/>
      <w:r w:rsidRPr="006831A0">
        <w:rPr>
          <w:rFonts w:ascii="Times New Roman" w:hAnsi="Times New Roman" w:cs="Times New Roman"/>
        </w:rPr>
        <w:t>Ooteghem</w:t>
      </w:r>
      <w:proofErr w:type="spellEnd"/>
      <w:r w:rsidRPr="006831A0">
        <w:rPr>
          <w:rFonts w:ascii="Times New Roman" w:hAnsi="Times New Roman" w:cs="Times New Roman"/>
        </w:rPr>
        <w:t xml:space="preserve"> K, Straus SE, </w:t>
      </w:r>
      <w:proofErr w:type="spellStart"/>
      <w:r w:rsidRPr="006831A0">
        <w:rPr>
          <w:rFonts w:ascii="Times New Roman" w:hAnsi="Times New Roman" w:cs="Times New Roman"/>
        </w:rPr>
        <w:t>Jaglal</w:t>
      </w:r>
      <w:proofErr w:type="spellEnd"/>
      <w:r w:rsidRPr="006831A0">
        <w:rPr>
          <w:rFonts w:ascii="Times New Roman" w:hAnsi="Times New Roman" w:cs="Times New Roman"/>
        </w:rPr>
        <w:t xml:space="preserve"> SB. Using the Systems Framework for Postural Control to Analyze the Components of Balance Evaluated in Standardized Balance Measures: A Scoping Review. Archives of Physical Medicine and Rehabilitation. 2015</w:t>
      </w:r>
      <w:proofErr w:type="gramStart"/>
      <w:r w:rsidRPr="006831A0">
        <w:rPr>
          <w:rFonts w:ascii="Times New Roman" w:hAnsi="Times New Roman" w:cs="Times New Roman"/>
        </w:rPr>
        <w:t>;96</w:t>
      </w:r>
      <w:proofErr w:type="gramEnd"/>
      <w:r w:rsidRPr="006831A0">
        <w:rPr>
          <w:rFonts w:ascii="Times New Roman" w:hAnsi="Times New Roman" w:cs="Times New Roman"/>
        </w:rPr>
        <w:t>(1):122-32.e29.</w:t>
      </w:r>
    </w:p>
    <w:p w14:paraId="40BF1E2D" w14:textId="7EF5793D" w:rsidR="007B7C2A" w:rsidRDefault="007B7C2A">
      <w:pPr>
        <w:rPr>
          <w:lang w:val="en-CA"/>
        </w:rPr>
      </w:pPr>
    </w:p>
    <w:p w14:paraId="5C067444" w14:textId="7EA738F4" w:rsidR="008E1BE9" w:rsidRDefault="008E1BE9">
      <w:pPr>
        <w:rPr>
          <w:lang w:val="en-CA"/>
        </w:rPr>
      </w:pPr>
    </w:p>
    <w:p w14:paraId="7040EA30" w14:textId="77777777" w:rsidR="008E1BE9" w:rsidRPr="00881951" w:rsidRDefault="008E1BE9">
      <w:pPr>
        <w:rPr>
          <w:lang w:val="en-CA"/>
        </w:rPr>
      </w:pPr>
    </w:p>
    <w:sectPr w:rsidR="008E1BE9" w:rsidRPr="00881951" w:rsidSect="00B878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0812E3"/>
    <w:multiLevelType w:val="multilevel"/>
    <w:tmpl w:val="60BED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81951"/>
    <w:rsid w:val="000445DF"/>
    <w:rsid w:val="000C0A28"/>
    <w:rsid w:val="00147D6D"/>
    <w:rsid w:val="00294F38"/>
    <w:rsid w:val="002D1F63"/>
    <w:rsid w:val="00345670"/>
    <w:rsid w:val="003859A6"/>
    <w:rsid w:val="004C4538"/>
    <w:rsid w:val="004F5203"/>
    <w:rsid w:val="00502C40"/>
    <w:rsid w:val="0054738F"/>
    <w:rsid w:val="005D272B"/>
    <w:rsid w:val="00655A38"/>
    <w:rsid w:val="006831A0"/>
    <w:rsid w:val="006858B9"/>
    <w:rsid w:val="007B7C2A"/>
    <w:rsid w:val="00881951"/>
    <w:rsid w:val="008E1BE9"/>
    <w:rsid w:val="009202F4"/>
    <w:rsid w:val="0095102C"/>
    <w:rsid w:val="00A41217"/>
    <w:rsid w:val="00A65A75"/>
    <w:rsid w:val="00B020E8"/>
    <w:rsid w:val="00B06452"/>
    <w:rsid w:val="00B87891"/>
    <w:rsid w:val="00B92653"/>
    <w:rsid w:val="00C2042A"/>
    <w:rsid w:val="00C508B9"/>
    <w:rsid w:val="00CD31EB"/>
    <w:rsid w:val="00D766F7"/>
    <w:rsid w:val="00D8509A"/>
    <w:rsid w:val="00E82D7F"/>
    <w:rsid w:val="00EB0B10"/>
    <w:rsid w:val="00F43D8F"/>
    <w:rsid w:val="00F73AF9"/>
    <w:rsid w:val="00F8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E31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195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label">
    <w:name w:val="label"/>
    <w:basedOn w:val="DefaultParagraphFont"/>
    <w:rsid w:val="00881951"/>
  </w:style>
  <w:style w:type="character" w:customStyle="1" w:styleId="apple-converted-space">
    <w:name w:val="apple-converted-space"/>
    <w:basedOn w:val="DefaultParagraphFont"/>
    <w:rsid w:val="00881951"/>
  </w:style>
  <w:style w:type="character" w:styleId="Hyperlink">
    <w:name w:val="Hyperlink"/>
    <w:basedOn w:val="DefaultParagraphFont"/>
    <w:uiPriority w:val="99"/>
    <w:semiHidden/>
    <w:unhideWhenUsed/>
    <w:rsid w:val="0088195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E1BE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195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label">
    <w:name w:val="label"/>
    <w:basedOn w:val="DefaultParagraphFont"/>
    <w:rsid w:val="00881951"/>
  </w:style>
  <w:style w:type="character" w:customStyle="1" w:styleId="apple-converted-space">
    <w:name w:val="apple-converted-space"/>
    <w:basedOn w:val="DefaultParagraphFont"/>
    <w:rsid w:val="00881951"/>
  </w:style>
  <w:style w:type="character" w:styleId="Hyperlink">
    <w:name w:val="Hyperlink"/>
    <w:basedOn w:val="DefaultParagraphFont"/>
    <w:uiPriority w:val="99"/>
    <w:semiHidden/>
    <w:unhideWhenUsed/>
    <w:rsid w:val="0088195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E1B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27375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868341">
              <w:marLeft w:val="243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0954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1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0683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35595">
              <w:marLeft w:val="243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13779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5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8945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038316">
              <w:marLeft w:val="243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9900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208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4684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6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75396">
          <w:marLeft w:val="360"/>
          <w:marRight w:val="36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2981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878</Characters>
  <Application>Microsoft Office Word</Application>
  <DocSecurity>0</DocSecurity>
  <Lines>53</Lines>
  <Paragraphs>22</Paragraphs>
  <ScaleCrop>false</ScaleCrop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e Touchette</dc:creator>
  <cp:keywords/>
  <dc:description/>
  <cp:lastModifiedBy>NSARANA</cp:lastModifiedBy>
  <cp:revision>3</cp:revision>
  <dcterms:created xsi:type="dcterms:W3CDTF">2019-02-15T12:47:00Z</dcterms:created>
  <dcterms:modified xsi:type="dcterms:W3CDTF">2019-07-24T16:10:00Z</dcterms:modified>
</cp:coreProperties>
</file>